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F854B" w14:textId="7B82D208" w:rsidR="003A55FE" w:rsidRPr="00A928B9" w:rsidRDefault="003A55FE" w:rsidP="003A55FE">
      <w:pPr>
        <w:tabs>
          <w:tab w:val="left" w:pos="3795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2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1D0B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)</w:t>
      </w:r>
    </w:p>
    <w:p w14:paraId="42C54BF3" w14:textId="77777777" w:rsidR="003A55FE" w:rsidRDefault="003A55FE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12E167" w14:textId="70903E43" w:rsidR="00AD4363" w:rsidRPr="00AD4363" w:rsidRDefault="001D0B7A" w:rsidP="00AD4363">
      <w:pPr>
        <w:tabs>
          <w:tab w:val="left" w:pos="379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AD4363" w:rsidRPr="00AD436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AD4363" w:rsidRPr="00AD43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Results, of a PLS regression for macro-zooplankton, micro-phytoplankton, and </w:t>
      </w:r>
      <w:proofErr w:type="spellStart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nanoplankton</w:t>
      </w:r>
      <w:proofErr w:type="spellEnd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, and density as an environmental function variable. (a) PLS loadings for each PLS component. (b) PLS scores in the first and second PLS components. r</w:t>
      </w:r>
      <w:r w:rsidR="00AD4363" w:rsidRPr="00AD43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= proportion of the variance accounted for the PLS regression.</w:t>
      </w:r>
      <w:r w:rsidR="00AD4363" w:rsidRPr="00AD43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AD4363" w:rsidRPr="00AD436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values lower than 0.05 are in bold, and indicate a significant result. </w:t>
      </w:r>
      <w:proofErr w:type="spellStart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Phaep</w:t>
      </w:r>
      <w:proofErr w:type="spellEnd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phaeopigments</w:t>
      </w:r>
      <w:proofErr w:type="spellEnd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4363" w:rsidRPr="00AD436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 xml:space="preserve"> = chlorophyll </w:t>
      </w:r>
      <w:r w:rsidR="00AD4363" w:rsidRPr="00AD436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AD4363" w:rsidRPr="00AD4363">
        <w:rPr>
          <w:rFonts w:ascii="Times New Roman" w:hAnsi="Times New Roman" w:cs="Times New Roman"/>
          <w:sz w:val="24"/>
          <w:szCs w:val="24"/>
          <w:lang w:val="en-US"/>
        </w:rPr>
        <w:t>, T-s = surface temperature, T-b = bottom temperature, Sal-s = surface salinity, Sal-b = bottom salinity, Ox-s = surface dissolved oxygen, Ox-b = bottom dissolved oxygen, Redox-s = surface redox potential, and R-b = bottom redox potential.</w:t>
      </w:r>
    </w:p>
    <w:p w14:paraId="1F945494" w14:textId="77777777" w:rsidR="00722F6B" w:rsidRPr="00360778" w:rsidRDefault="00722F6B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7D69BD" w14:textId="77777777" w:rsidR="00722F6B" w:rsidRPr="00360778" w:rsidRDefault="00A928B9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722F6B" w:rsidRPr="00360778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02"/>
        <w:gridCol w:w="1701"/>
        <w:gridCol w:w="1798"/>
      </w:tblGrid>
      <w:tr w:rsidR="00722F6B" w:rsidRPr="00360778" w14:paraId="36E26275" w14:textId="77777777" w:rsidTr="00360778">
        <w:trPr>
          <w:jc w:val="center"/>
        </w:trPr>
        <w:tc>
          <w:tcPr>
            <w:tcW w:w="4302" w:type="dxa"/>
            <w:tcBorders>
              <w:top w:val="single" w:sz="4" w:space="0" w:color="auto"/>
              <w:bottom w:val="single" w:sz="4" w:space="0" w:color="auto"/>
            </w:tcBorders>
          </w:tcPr>
          <w:p w14:paraId="1E4E4570" w14:textId="77777777" w:rsidR="00722F6B" w:rsidRPr="00360778" w:rsidRDefault="00722F6B" w:rsidP="00722F6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Independ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CAA1FE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7B571FA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722F6B" w:rsidRPr="00360778" w14:paraId="0CA79C4A" w14:textId="77777777" w:rsidTr="00360778">
        <w:trPr>
          <w:jc w:val="center"/>
        </w:trPr>
        <w:tc>
          <w:tcPr>
            <w:tcW w:w="4302" w:type="dxa"/>
            <w:tcBorders>
              <w:top w:val="single" w:sz="4" w:space="0" w:color="auto"/>
            </w:tcBorders>
          </w:tcPr>
          <w:p w14:paraId="25E7E5CB" w14:textId="5A1F17FB" w:rsidR="00722F6B" w:rsidRPr="00360778" w:rsidRDefault="00722F6B" w:rsidP="00515F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="00515F22">
              <w:rPr>
                <w:rFonts w:ascii="Times New Roman" w:hAnsi="Times New Roman" w:cs="Times New Roman"/>
                <w:sz w:val="24"/>
                <w:szCs w:val="24"/>
              </w:rPr>
              <w:t>Macroz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oo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675491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32424E1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722F6B" w:rsidRPr="00360778" w14:paraId="0F68B6C6" w14:textId="77777777" w:rsidTr="00360778">
        <w:trPr>
          <w:jc w:val="center"/>
        </w:trPr>
        <w:tc>
          <w:tcPr>
            <w:tcW w:w="4302" w:type="dxa"/>
          </w:tcPr>
          <w:p w14:paraId="1523807A" w14:textId="77777777" w:rsidR="00722F6B" w:rsidRPr="00360778" w:rsidRDefault="00722F6B" w:rsidP="00722F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Living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Microphyto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701" w:type="dxa"/>
          </w:tcPr>
          <w:p w14:paraId="0E0487A3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  <w:tc>
          <w:tcPr>
            <w:tcW w:w="1798" w:type="dxa"/>
          </w:tcPr>
          <w:p w14:paraId="5ED43E59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</w:tr>
      <w:tr w:rsidR="00722F6B" w:rsidRPr="00360778" w14:paraId="06A37793" w14:textId="77777777" w:rsidTr="00360778">
        <w:trPr>
          <w:jc w:val="center"/>
        </w:trPr>
        <w:tc>
          <w:tcPr>
            <w:tcW w:w="4302" w:type="dxa"/>
            <w:tcBorders>
              <w:bottom w:val="single" w:sz="4" w:space="0" w:color="auto"/>
            </w:tcBorders>
          </w:tcPr>
          <w:p w14:paraId="3F38869F" w14:textId="77777777" w:rsidR="00722F6B" w:rsidRPr="00360778" w:rsidRDefault="00722F6B" w:rsidP="00722F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Nano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91608B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19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231AC15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</w:tbl>
    <w:p w14:paraId="482F02FE" w14:textId="77777777" w:rsidR="00722F6B" w:rsidRPr="00360778" w:rsidRDefault="00722F6B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293C7" w14:textId="77777777" w:rsidR="00722F6B" w:rsidRPr="00360778" w:rsidRDefault="00722F6B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07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3C1A66" w14:textId="77777777" w:rsidR="00722F6B" w:rsidRPr="00360778" w:rsidRDefault="00A928B9" w:rsidP="00722F6B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722F6B" w:rsidRPr="00360778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83"/>
        <w:gridCol w:w="2245"/>
        <w:gridCol w:w="2245"/>
      </w:tblGrid>
      <w:tr w:rsidR="00722F6B" w:rsidRPr="00360778" w14:paraId="6B3C8EEE" w14:textId="77777777" w:rsidTr="00360778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DA47A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Independ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</w:t>
            </w:r>
          </w:p>
        </w:tc>
        <w:tc>
          <w:tcPr>
            <w:tcW w:w="4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BCBF7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6B" w:rsidRPr="00360778" w14:paraId="54C3558C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D443640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1FD69" w14:textId="262265C8" w:rsidR="00722F6B" w:rsidRPr="00360778" w:rsidRDefault="00722F6B" w:rsidP="00515F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="00515F22">
              <w:rPr>
                <w:rFonts w:ascii="Times New Roman" w:hAnsi="Times New Roman" w:cs="Times New Roman"/>
                <w:sz w:val="24"/>
                <w:szCs w:val="24"/>
              </w:rPr>
              <w:t>Macroz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oo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722F6B" w:rsidRPr="00360778" w14:paraId="130E5665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4B5C2BC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C8F33" w14:textId="69739BC3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Living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  <w:r w:rsidR="00515F22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  <w:r w:rsidR="0007153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722F6B" w:rsidRPr="00360778" w14:paraId="33301971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52361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B0D0A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Nanoplankto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</w:tr>
      <w:tr w:rsidR="00722F6B" w:rsidRPr="00360778" w14:paraId="0E104FCE" w14:textId="77777777" w:rsidTr="00360778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CD19A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Depend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DAB6" w14:textId="77777777" w:rsidR="00722F6B" w:rsidRPr="00360778" w:rsidRDefault="00722F6B" w:rsidP="00722F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042D1" w14:textId="77777777" w:rsidR="00722F6B" w:rsidRPr="00360778" w:rsidRDefault="00722F6B" w:rsidP="00722F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F6B" w:rsidRPr="00360778" w14:paraId="1BACF5CC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2D23953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5EDF46C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4C6DA2E" w14:textId="77777777" w:rsidR="00722F6B" w:rsidRPr="00360778" w:rsidRDefault="00722F6B" w:rsidP="00722F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722F6B" w:rsidRPr="00360778" w14:paraId="2D6850A4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59D7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Phaep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(mg m</w:t>
            </w:r>
            <w:r w:rsidRPr="00360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978EE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048C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722F6B" w:rsidRPr="00360778" w14:paraId="1E30DAF3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7EFE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(mg m</w:t>
            </w:r>
            <w:r w:rsidRPr="00360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A0D3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B497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722F6B" w:rsidRPr="00360778" w14:paraId="03A9AB93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6ACD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Nitrite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221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FAF0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</w:tr>
      <w:tr w:rsidR="00722F6B" w:rsidRPr="00360778" w14:paraId="5E6A207A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C67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DFE8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2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99DB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240</w:t>
            </w:r>
          </w:p>
        </w:tc>
      </w:tr>
      <w:tr w:rsidR="00722F6B" w:rsidRPr="00360778" w14:paraId="3D1588EE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D1D2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358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B738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20</w:t>
            </w:r>
          </w:p>
        </w:tc>
      </w:tr>
      <w:tr w:rsidR="00722F6B" w:rsidRPr="00360778" w14:paraId="35577D4F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E507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Silicic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4431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CF04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722F6B" w:rsidRPr="00360778" w14:paraId="78429725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0F28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T-s (°C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76B7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326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</w:tr>
      <w:tr w:rsidR="00722F6B" w:rsidRPr="00360778" w14:paraId="6997EBE9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5EB5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T-b (°C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FE52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7954F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722F6B" w:rsidRPr="00360778" w14:paraId="6DFD083F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3F4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Sal-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8DBC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46AAC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722F6B" w:rsidRPr="00360778" w14:paraId="5A94C8D4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48D5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Sal-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D53D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7866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722F6B" w:rsidRPr="00360778" w14:paraId="063BD17F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5CE3" w14:textId="77777777" w:rsidR="00722F6B" w:rsidRPr="00360778" w:rsidRDefault="00A23091" w:rsidP="00A23091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722F6B" w:rsidRPr="00360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22F6B"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2B35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8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79AD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722F6B" w:rsidRPr="00360778" w14:paraId="167129C4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09AFA" w14:textId="77777777" w:rsidR="00722F6B" w:rsidRPr="00360778" w:rsidRDefault="00A23091" w:rsidP="00A23091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722F6B" w:rsidRPr="003607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22F6B" w:rsidRPr="00360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22F6B"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383F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910B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722F6B" w:rsidRPr="00360778" w14:paraId="01C1855C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04B8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pH-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C960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3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7378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</w:tr>
      <w:tr w:rsidR="00722F6B" w:rsidRPr="00360778" w14:paraId="2CA508F7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C7D3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pH-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ECB4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9A52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722F6B" w:rsidRPr="00360778" w14:paraId="3B4090C8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C904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Redox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s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7DC3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7D7A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722F6B" w:rsidRPr="00360778" w14:paraId="3AC282EC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F0BDE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Redox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b (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71ADD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E7A9D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722F6B" w:rsidRPr="00360778" w14:paraId="113B54B1" w14:textId="77777777" w:rsidTr="00360778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55FD1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9B030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49046B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</w:tr>
      <w:tr w:rsidR="00722F6B" w:rsidRPr="00360778" w14:paraId="2F09A7AE" w14:textId="77777777" w:rsidTr="00360778">
        <w:trPr>
          <w:jc w:val="center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CB948" w14:textId="77777777" w:rsidR="00722F6B" w:rsidRPr="00A23091" w:rsidRDefault="0001496C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30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4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CD4B9" w14:textId="77777777" w:rsidR="00722F6B" w:rsidRPr="00360778" w:rsidRDefault="00722F6B" w:rsidP="00722F6B">
            <w:pPr>
              <w:tabs>
                <w:tab w:val="left" w:pos="379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</w:tbl>
    <w:p w14:paraId="67E3D505" w14:textId="77777777" w:rsidR="00722F6B" w:rsidRDefault="00722F6B" w:rsidP="004E599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22F6B" w:rsidSect="003A55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67"/>
    <w:rsid w:val="0001496C"/>
    <w:rsid w:val="000327C2"/>
    <w:rsid w:val="0004632D"/>
    <w:rsid w:val="000573B2"/>
    <w:rsid w:val="00071531"/>
    <w:rsid w:val="00090FBF"/>
    <w:rsid w:val="000A4330"/>
    <w:rsid w:val="0012495E"/>
    <w:rsid w:val="0017067C"/>
    <w:rsid w:val="00182DC4"/>
    <w:rsid w:val="001A119A"/>
    <w:rsid w:val="001D0B7A"/>
    <w:rsid w:val="001F27E3"/>
    <w:rsid w:val="00230131"/>
    <w:rsid w:val="002F5592"/>
    <w:rsid w:val="002F60B3"/>
    <w:rsid w:val="003455A8"/>
    <w:rsid w:val="00360778"/>
    <w:rsid w:val="003A55FE"/>
    <w:rsid w:val="003B3C67"/>
    <w:rsid w:val="003D6A5C"/>
    <w:rsid w:val="003E3B9D"/>
    <w:rsid w:val="003F1E51"/>
    <w:rsid w:val="004B1CC8"/>
    <w:rsid w:val="004E5993"/>
    <w:rsid w:val="005118A4"/>
    <w:rsid w:val="00515F22"/>
    <w:rsid w:val="005414F9"/>
    <w:rsid w:val="005D6379"/>
    <w:rsid w:val="00643FF2"/>
    <w:rsid w:val="006719BB"/>
    <w:rsid w:val="006A523B"/>
    <w:rsid w:val="006A72DC"/>
    <w:rsid w:val="006B0E75"/>
    <w:rsid w:val="00710763"/>
    <w:rsid w:val="00722F6B"/>
    <w:rsid w:val="0078173C"/>
    <w:rsid w:val="007862AD"/>
    <w:rsid w:val="007D2069"/>
    <w:rsid w:val="00800519"/>
    <w:rsid w:val="008D1129"/>
    <w:rsid w:val="0094696B"/>
    <w:rsid w:val="009E6F31"/>
    <w:rsid w:val="00A23091"/>
    <w:rsid w:val="00A343DA"/>
    <w:rsid w:val="00A729BE"/>
    <w:rsid w:val="00A928B9"/>
    <w:rsid w:val="00AD4363"/>
    <w:rsid w:val="00B82394"/>
    <w:rsid w:val="00BA270E"/>
    <w:rsid w:val="00BD4756"/>
    <w:rsid w:val="00BE1D22"/>
    <w:rsid w:val="00C006FE"/>
    <w:rsid w:val="00C61D82"/>
    <w:rsid w:val="00C84BA0"/>
    <w:rsid w:val="00CC0712"/>
    <w:rsid w:val="00D87FC1"/>
    <w:rsid w:val="00E564E9"/>
    <w:rsid w:val="00F0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D9474"/>
  <w15:docId w15:val="{31636BC8-BE6A-4AB8-8410-82B694C5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993"/>
    <w:pPr>
      <w:spacing w:after="0" w:line="240" w:lineRule="auto"/>
    </w:pPr>
    <w:rPr>
      <w:rFonts w:ascii="Calibri" w:eastAsia="Calibri" w:hAnsi="Calibri" w:cs="Times New Roman"/>
      <w:lang w:val="es-MX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4E5993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0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11</cp:revision>
  <dcterms:created xsi:type="dcterms:W3CDTF">2016-06-07T20:48:00Z</dcterms:created>
  <dcterms:modified xsi:type="dcterms:W3CDTF">2017-05-28T01:09:00Z</dcterms:modified>
</cp:coreProperties>
</file>